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5E2E4B" w14:textId="010CDF72" w:rsidR="00246CE9" w:rsidRDefault="001B6E2B">
      <w:pPr>
        <w:rPr>
          <w:rFonts w:ascii="Times New Roman" w:hAnsi="Times New Roman" w:cs="Times New Roman"/>
          <w:b/>
          <w:bCs/>
        </w:rPr>
      </w:pPr>
      <w:r w:rsidRPr="0095178C">
        <w:rPr>
          <w:rFonts w:ascii="Times New Roman" w:hAnsi="Times New Roman" w:cs="Times New Roman"/>
        </w:rPr>
        <w:t xml:space="preserve">A more detailed analysis of the importance of all clinical features, determined using </w:t>
      </w:r>
      <w:r w:rsidR="00246CE9">
        <w:rPr>
          <w:rFonts w:ascii="Times New Roman" w:hAnsi="Times New Roman" w:cs="Times New Roman"/>
        </w:rPr>
        <w:t xml:space="preserve">    </w:t>
      </w:r>
      <w:r w:rsidRPr="0095178C">
        <w:rPr>
          <w:rFonts w:ascii="Times New Roman" w:hAnsi="Times New Roman" w:cs="Times New Roman"/>
        </w:rPr>
        <w:t>a </w:t>
      </w:r>
      <w:r w:rsidRPr="0095178C">
        <w:rPr>
          <w:rFonts w:ascii="Times New Roman" w:hAnsi="Times New Roman" w:cs="Times New Roman"/>
          <w:b/>
          <w:bCs/>
        </w:rPr>
        <w:t>Chi-Square test</w:t>
      </w:r>
    </w:p>
    <w:p w14:paraId="352CA781" w14:textId="3BA7A50C" w:rsidR="006F6EB9" w:rsidRDefault="00246CE9">
      <w:r>
        <w:rPr>
          <w:noProof/>
        </w:rPr>
        <w:t xml:space="preserve">                       </w:t>
      </w:r>
      <w:r w:rsidR="001B6E2B">
        <w:rPr>
          <w:noProof/>
        </w:rPr>
        <w:t xml:space="preserve"> </w:t>
      </w:r>
      <w:r w:rsidR="001B6E2B">
        <w:rPr>
          <w:noProof/>
        </w:rPr>
        <w:drawing>
          <wp:inline distT="0" distB="0" distL="0" distR="0" wp14:anchorId="2080E1F1" wp14:editId="2E2DC8B2">
            <wp:extent cx="4419600" cy="4457700"/>
            <wp:effectExtent l="0" t="0" r="0" b="0"/>
            <wp:docPr id="1361343445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1343445" name="Picture 1" descr="A screenshot of a computer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9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411C9C" w14:textId="77777777" w:rsidR="00246CE9" w:rsidRDefault="00246CE9"/>
    <w:p w14:paraId="2AA501C8" w14:textId="77777777" w:rsidR="00246CE9" w:rsidRDefault="00246CE9"/>
    <w:p w14:paraId="23B7F52D" w14:textId="77777777" w:rsidR="00246CE9" w:rsidRDefault="00246CE9"/>
    <w:p w14:paraId="4526D4F9" w14:textId="5626A5EA" w:rsidR="001B6E2B" w:rsidRDefault="001B6E2B">
      <w:r>
        <w:t>Column_1 Age</w:t>
      </w:r>
    </w:p>
    <w:p w14:paraId="31FD449C" w14:textId="62CE93D6" w:rsidR="001B6E2B" w:rsidRDefault="001B6E2B">
      <w:r>
        <w:t>Column_2 Male</w:t>
      </w:r>
    </w:p>
    <w:p w14:paraId="6CD1E479" w14:textId="4134768F" w:rsidR="001B6E2B" w:rsidRDefault="001B6E2B">
      <w:r>
        <w:t>Column_3 Female</w:t>
      </w:r>
    </w:p>
    <w:p w14:paraId="049FD1B6" w14:textId="158510BC" w:rsidR="001B6E2B" w:rsidRDefault="001B6E2B">
      <w:r>
        <w:t xml:space="preserve">Column_4 </w:t>
      </w:r>
      <w:r w:rsidRPr="001B6E2B">
        <w:t>Buccal mucosa/Posterior buccal mucosa</w:t>
      </w:r>
    </w:p>
    <w:p w14:paraId="1D4D0642" w14:textId="73CD6334" w:rsidR="001B6E2B" w:rsidRDefault="001B6E2B">
      <w:r>
        <w:t xml:space="preserve">Column_5 </w:t>
      </w:r>
      <w:r w:rsidRPr="001B6E2B">
        <w:t>Mandibular alveolar ridge</w:t>
      </w:r>
    </w:p>
    <w:p w14:paraId="6F655AAE" w14:textId="0F32AFC5" w:rsidR="001B6E2B" w:rsidRDefault="001B6E2B">
      <w:r>
        <w:t xml:space="preserve">Cloumn_6 </w:t>
      </w:r>
      <w:r w:rsidRPr="001B6E2B">
        <w:t>Lateral surface o</w:t>
      </w:r>
      <w:r>
        <w:t>f</w:t>
      </w:r>
      <w:r w:rsidRPr="001B6E2B">
        <w:t xml:space="preserve"> tongue</w:t>
      </w:r>
    </w:p>
    <w:p w14:paraId="27D11F91" w14:textId="44CD0E7D" w:rsidR="001B6E2B" w:rsidRDefault="001B6E2B">
      <w:r>
        <w:t xml:space="preserve">Column_7 </w:t>
      </w:r>
      <w:r w:rsidRPr="001B6E2B">
        <w:t>Ventral surface of tongue</w:t>
      </w:r>
    </w:p>
    <w:p w14:paraId="01345138" w14:textId="305243D5" w:rsidR="001B6E2B" w:rsidRDefault="001B6E2B">
      <w:r>
        <w:t xml:space="preserve">Column_8 </w:t>
      </w:r>
      <w:r w:rsidRPr="001B6E2B">
        <w:t>Upper lip</w:t>
      </w:r>
    </w:p>
    <w:p w14:paraId="4811C89C" w14:textId="5637FD70" w:rsidR="001B6E2B" w:rsidRDefault="001B6E2B">
      <w:r>
        <w:t xml:space="preserve">Column_9 </w:t>
      </w:r>
      <w:r w:rsidRPr="001B6E2B">
        <w:t>Left maxilla/Anterior maxilla/Maxillary alveolar ridge</w:t>
      </w:r>
    </w:p>
    <w:p w14:paraId="28C6139E" w14:textId="7B862D95" w:rsidR="001B6E2B" w:rsidRDefault="001B6E2B">
      <w:r>
        <w:t>Column_10</w:t>
      </w:r>
      <w:r w:rsidRPr="001B6E2B">
        <w:t xml:space="preserve"> Hard palate/Palatal surface of left maxilla</w:t>
      </w:r>
    </w:p>
    <w:p w14:paraId="52AD6686" w14:textId="6FE9E901" w:rsidR="001B6E2B" w:rsidRDefault="001B6E2B">
      <w:r>
        <w:t>Column_11</w:t>
      </w:r>
      <w:r w:rsidRPr="001B6E2B">
        <w:t xml:space="preserve"> </w:t>
      </w:r>
      <w:r w:rsidRPr="001B6E2B">
        <w:t>Retromolar area</w:t>
      </w:r>
    </w:p>
    <w:p w14:paraId="49CCE4E7" w14:textId="0F53004B" w:rsidR="001B6E2B" w:rsidRDefault="001B6E2B">
      <w:r>
        <w:t xml:space="preserve">Column_12 </w:t>
      </w:r>
      <w:r w:rsidRPr="001B6E2B">
        <w:t>Zygoma/Condyle</w:t>
      </w:r>
    </w:p>
    <w:p w14:paraId="4E69891B" w14:textId="61AB47C5" w:rsidR="001B6E2B" w:rsidRDefault="001B6E2B">
      <w:r>
        <w:t xml:space="preserve">Column_13 </w:t>
      </w:r>
      <w:r w:rsidRPr="001B6E2B">
        <w:t>Dorsal surface of tongue</w:t>
      </w:r>
    </w:p>
    <w:p w14:paraId="625508DC" w14:textId="6791D7CE" w:rsidR="001B6E2B" w:rsidRDefault="001B6E2B">
      <w:r>
        <w:t xml:space="preserve">Column_14 </w:t>
      </w:r>
      <w:r w:rsidRPr="001B6E2B">
        <w:t>Anterior gingiva</w:t>
      </w:r>
    </w:p>
    <w:sectPr w:rsidR="001B6E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E2B"/>
    <w:rsid w:val="001B6E2B"/>
    <w:rsid w:val="00246CE9"/>
    <w:rsid w:val="00285EF1"/>
    <w:rsid w:val="006F6EB9"/>
    <w:rsid w:val="00813FCD"/>
    <w:rsid w:val="00D319A2"/>
    <w:rsid w:val="00FF1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B230C1"/>
  <w15:chartTrackingRefBased/>
  <w15:docId w15:val="{68DDE069-3DCE-8340-8417-CA0E62CF1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6E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6E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6E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6E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6E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6E2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6E2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6E2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6E2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6E2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6E2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6E2B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6E2B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6E2B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6E2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6E2B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6E2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6E2B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B6E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6E2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6E2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6E2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B6E2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6E2B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1B6E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6E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6E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6E2B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1B6E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 B A H Halawa</dc:creator>
  <cp:keywords/>
  <dc:description/>
  <cp:lastModifiedBy>Salma B A H Halawa</cp:lastModifiedBy>
  <cp:revision>1</cp:revision>
  <dcterms:created xsi:type="dcterms:W3CDTF">2025-10-09T09:57:00Z</dcterms:created>
  <dcterms:modified xsi:type="dcterms:W3CDTF">2025-10-09T10:08:00Z</dcterms:modified>
</cp:coreProperties>
</file>